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 xml:space="preserve">Supplementary Table </w:t>
      </w:r>
      <w:r>
        <w:rPr>
          <w:rFonts w:ascii="Times New Roman" w:hAnsi="Times New Roman" w:cs="Times New Roman"/>
          <w:b/>
          <w:color w:val="000000"/>
          <w:kern w:val="0"/>
          <w:sz w:val="22"/>
          <w:szCs w:val="22"/>
          <w:lang w:bidi="ar"/>
        </w:rPr>
        <w:t>1</w:t>
      </w:r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>.Quality assessment of cross-sectional studies*</w:t>
      </w:r>
    </w:p>
    <w:tbl>
      <w:tblPr>
        <w:tblStyle w:val="4"/>
        <w:tblW w:w="1398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2"/>
        <w:gridCol w:w="555"/>
        <w:gridCol w:w="673"/>
        <w:gridCol w:w="1082"/>
        <w:gridCol w:w="990"/>
        <w:gridCol w:w="1257"/>
        <w:gridCol w:w="1001"/>
        <w:gridCol w:w="981"/>
        <w:gridCol w:w="845"/>
        <w:gridCol w:w="1033"/>
        <w:gridCol w:w="902"/>
        <w:gridCol w:w="1084"/>
        <w:gridCol w:w="847"/>
        <w:gridCol w:w="65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0" w:hRule="atLeast"/>
        </w:trPr>
        <w:tc>
          <w:tcPr>
            <w:tcW w:w="208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Author</w:t>
            </w:r>
          </w:p>
        </w:tc>
        <w:tc>
          <w:tcPr>
            <w:tcW w:w="55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Year</w:t>
            </w:r>
          </w:p>
        </w:tc>
        <w:tc>
          <w:tcPr>
            <w:tcW w:w="673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1) Define the source of information (survey, record review)</w:t>
            </w:r>
          </w:p>
        </w:tc>
        <w:tc>
          <w:tcPr>
            <w:tcW w:w="108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3) Indicate time period used for identifying patients</w:t>
            </w:r>
          </w:p>
        </w:tc>
        <w:tc>
          <w:tcPr>
            <w:tcW w:w="1257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4) Indicate whether or not subjects were consecutive if not population-based</w:t>
            </w:r>
          </w:p>
        </w:tc>
        <w:tc>
          <w:tcPr>
            <w:tcW w:w="1001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981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6) Describe any assessments undertaken for quality assurance purposes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7) Explain any patient exclusions from analysis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8) Describe how confounding was assessed and/or controlled.</w:t>
            </w:r>
          </w:p>
        </w:tc>
        <w:tc>
          <w:tcPr>
            <w:tcW w:w="902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9) If applicable, explain how missing data were handled in the analysis</w:t>
            </w:r>
          </w:p>
        </w:tc>
        <w:tc>
          <w:tcPr>
            <w:tcW w:w="1084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10) Summarize patient response rates and completeness of data collection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Total quality sco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mith AG et al</w:t>
            </w:r>
          </w:p>
        </w:tc>
        <w:tc>
          <w:tcPr>
            <w:tcW w:w="555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988</w:t>
            </w:r>
          </w:p>
        </w:tc>
        <w:tc>
          <w:tcPr>
            <w:tcW w:w="673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45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HYPERLINK "https://www.ncbi.nlm.nih.gov/pubmed/?term=Montalto%20M%5bAuthor%5d&amp;cauthor=true&amp;cauthor_uid=7718658" \o "https://www.ncbi.nlm.nih.gov/pubmed/?term=Montalto M[Author]&amp;cauthor=true&amp;cauthor_uid=7718658" 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ontalto M et al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994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aria Gardiner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01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eter MacIsaac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01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Catherine Joyce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03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argaret Chambers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04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aria Gardiner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05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HYPERLINK "https://www.ncbi.nlm.nih.gov/pubmed/?term=McComb%20ED%5bAuthor%5d&amp;cauthor=true&amp;cauthor_uid=18480883" \o "https://www.ncbi.nlm.nih.gov/pubmed/?term=McComb ED[Author]&amp;cauthor=true&amp;cauthor_uid=18480883" 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cComb ED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08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Tarja Heponiemi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2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u Sun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aria Gardiner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3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aming Zou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Jeremy Dale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atthew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5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Chang Guangming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6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U Yongli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6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Emily Fletcher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6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Gareth Iacobucci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6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Mari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7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Chen Dingwan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7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AN En-fang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7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ong Gan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8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Anna Sansom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8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Ouweilin et al</w:t>
            </w:r>
          </w:p>
        </w:tc>
        <w:tc>
          <w:tcPr>
            <w:tcW w:w="5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8</w:t>
            </w:r>
          </w:p>
        </w:tc>
        <w:tc>
          <w:tcPr>
            <w:tcW w:w="6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3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8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082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HYPERLINK "https://onlinelibrary.wiley.com/action/doSearch?ContribAuthorStored=Gan,+Yong" \o "https://onlinelibrary.wiley.com/action/doSearch?ContribAuthorStored=Gan,+Yong" 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Yong Gan et al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555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2019</w:t>
            </w:r>
          </w:p>
        </w:tc>
        <w:tc>
          <w:tcPr>
            <w:tcW w:w="673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2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57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001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33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84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47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988" w:type="dxa"/>
            <w:gridSpan w:val="14"/>
            <w:tcBorders>
              <w:top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*The study quality was assessed according to the 11 items recommended by the Agency for Healthcare Research and Quality (AHRQ) for cross-sectional studies. 1 point if the item was contemplated in the study, 0 point if the item was not, and unable to determine. 1 = “Yes”, 0 = “No”, “Unable to determine”, or “Not applicable”</w:t>
            </w:r>
          </w:p>
        </w:tc>
      </w:tr>
    </w:tbl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spacing w:before="156" w:beforeLines="50" w:line="360" w:lineRule="auto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</w:pPr>
      <w:r>
        <w:rPr>
          <w:rFonts w:hint="default"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>: Systematic review search strategy</w:t>
      </w:r>
    </w:p>
    <w:tbl>
      <w:tblPr>
        <w:tblStyle w:val="5"/>
        <w:tblW w:w="8996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</w:tcPr>
          <w:p>
            <w:pPr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'general practitioners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</w:tcPr>
          <w:p>
            <w:pPr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'GPs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</w:tcPr>
          <w:p>
            <w:pPr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'health worker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  <w:vAlign w:val="top"/>
          </w:tcPr>
          <w:p>
            <w:pPr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4.1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  <w:vAlign w:val="top"/>
          </w:tcPr>
          <w:p>
            <w:pPr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</w:rPr>
              <w:t>'turnover'.</w:t>
            </w:r>
            <w:r>
              <w:rPr>
                <w:rFonts w:hint="default" w:ascii="Times New Roman" w:hAnsi="Times New Roman" w:cs="Times New Roman"/>
              </w:rPr>
              <w:tab/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</w:tcPr>
          <w:p>
            <w:pPr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.</w:t>
            </w:r>
            <w:r>
              <w:rPr>
                <w:rFonts w:hint="default" w:ascii="Times New Roman" w:hAnsi="Times New Roman" w:cs="Times New Roman"/>
              </w:rPr>
              <w:t>'turnover intention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  <w:vAlign w:val="top"/>
          </w:tcPr>
          <w:p>
            <w:pPr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.</w:t>
            </w:r>
            <w:r>
              <w:rPr>
                <w:rFonts w:hint="default" w:ascii="Times New Roman" w:hAnsi="Times New Roman" w:cs="Times New Roman"/>
              </w:rPr>
              <w:t>'demission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  <w:vAlign w:val="top"/>
          </w:tcPr>
          <w:p>
            <w:pPr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.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etain</w:t>
            </w:r>
            <w:r>
              <w:rPr>
                <w:rFonts w:hint="default" w:ascii="Times New Roman" w:hAnsi="Times New Roman" w:cs="Times New Roman"/>
              </w:rPr>
              <w:t>'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96" w:type="dxa"/>
          </w:tcPr>
          <w:p>
            <w:pPr>
              <w:numPr>
                <w:ilvl w:val="0"/>
                <w:numId w:val="0"/>
              </w:numPr>
              <w:spacing w:after="0" w:line="240" w:lineRule="auto"/>
              <w:ind w:left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 xml:space="preserve">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</w:rPr>
              <w:t xml:space="preserve">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</w:rPr>
              <w:t xml:space="preserve"> </w:t>
            </w:r>
          </w:p>
        </w:tc>
      </w:tr>
    </w:tbl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rPr>
          <w:sz w:val="22"/>
          <w:szCs w:val="22"/>
        </w:rPr>
      </w:pPr>
    </w:p>
    <w:p>
      <w:pPr>
        <w:spacing w:before="156" w:beforeLines="50" w:line="360" w:lineRule="auto"/>
        <w:jc w:val="left"/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val="en-US" w:bidi="ar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t>3</w:t>
      </w:r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>Quality assessment of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val="en-US" w:bidi="ar"/>
        </w:rPr>
        <w:t>Quality in prognostic studies (QUIPS)</w:t>
      </w:r>
    </w:p>
    <w:tbl>
      <w:tblPr>
        <w:tblStyle w:val="4"/>
        <w:tblW w:w="4999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21"/>
        <w:gridCol w:w="2318"/>
        <w:gridCol w:w="1460"/>
        <w:gridCol w:w="1634"/>
        <w:gridCol w:w="1608"/>
        <w:gridCol w:w="1488"/>
        <w:gridCol w:w="1723"/>
        <w:gridCol w:w="147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0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particip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ax. 15)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attri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ax. 15)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gnostic factor measurem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ax. 15)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founding measurement and accou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ax. 15)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 measurem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ax. 15)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stical analysis and reportin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max. 15)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lity sco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(max.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ith et al (1988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pubmed/?term=Montalto M[Author]&amp;cauthor=true&amp;cauthor_uid=7718658" \o "https://www.ncbi.nlm.nih.gov/pubmed/?term=Montalto M[Author]&amp;cauthor=true&amp;cauthor_uid=771865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alt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 al (1994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diner et al (2001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Isaac et al (2001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yce et al (2003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mbers et al (2004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diner et al (2005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www.ncbi.nlm.nih.gov/pubmed/?term=McComb ED[Author]&amp;cauthor=true&amp;cauthor_uid=18480883" \o "https://www.ncbi.nlm.nih.gov/pubmed/?term=McComb ED[Author]&amp;cauthor=true&amp;cauthor_uid=1848088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b ED (2008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oniemi et al (2012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n et al (2013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diner et al (2013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ou et al (2015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e et al (2015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thew et al (2015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ng et al (2016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 et al (2016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etcher et al (2016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cobucci et al (2016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 et al (2017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n et al (2017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 et al (2017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 et al (2018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som et al (2018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weilin et al (2018)</w:t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8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https://onlinelibrary.wiley.com/action/doSearch?ContribAuthorStored=Gan,+Yong" \o "https://onlinelibrary.wiley.com/action/doSearch?ContribAuthorStored=Gan,+Yong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 et al (2018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57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5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</w:tr>
    </w:tbl>
    <w:p>
      <w:pPr>
        <w:spacing w:before="156" w:beforeLines="50" w:line="360" w:lineRule="auto"/>
        <w:jc w:val="left"/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val="en-US" w:bidi="ar"/>
        </w:rPr>
      </w:pPr>
    </w:p>
    <w:sectPr>
      <w:footerReference r:id="rId3" w:type="default"/>
      <w:pgSz w:w="16838" w:h="11906" w:orient="landscape"/>
      <w:pgMar w:top="1418" w:right="1418" w:bottom="1418" w:left="1418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01352818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003"/>
    <w:rsid w:val="000302AB"/>
    <w:rsid w:val="008B5D7E"/>
    <w:rsid w:val="008F2C1F"/>
    <w:rsid w:val="00900003"/>
    <w:rsid w:val="0F9F28DD"/>
    <w:rsid w:val="27FB25E5"/>
    <w:rsid w:val="31AF42E4"/>
    <w:rsid w:val="31FD39A6"/>
    <w:rsid w:val="61A6701B"/>
    <w:rsid w:val="7F1C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67</Words>
  <Characters>2668</Characters>
  <Lines>22</Lines>
  <Paragraphs>6</Paragraphs>
  <TotalTime>1</TotalTime>
  <ScaleCrop>false</ScaleCrop>
  <LinksUpToDate>false</LinksUpToDate>
  <CharactersWithSpaces>3129</CharactersWithSpaces>
  <Application>WPS Office_11.1.0.100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5:35:00Z</dcterms:created>
  <dc:creator>lenovo</dc:creator>
  <cp:lastModifiedBy>Administrator</cp:lastModifiedBy>
  <dcterms:modified xsi:type="dcterms:W3CDTF">2020-10-15T03:18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